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A06FA" w14:textId="0F9204CF" w:rsidR="00EE03DC" w:rsidRPr="00352BC3" w:rsidRDefault="00B03F88">
      <w:pPr>
        <w:rPr>
          <w:i/>
          <w:iCs/>
          <w:u w:val="single"/>
        </w:rPr>
      </w:pPr>
      <w:r w:rsidRPr="00352BC3">
        <w:rPr>
          <w:i/>
          <w:iCs/>
          <w:u w:val="single"/>
        </w:rPr>
        <w:t xml:space="preserve">Normalized Cross-Correlation Summary Statistics </w:t>
      </w:r>
    </w:p>
    <w:p w14:paraId="61E5591F" w14:textId="47ED86FE" w:rsidR="00155D5E" w:rsidRDefault="00B03F88">
      <w:pPr>
        <w:rPr>
          <w:rFonts w:cs="Times New Roman"/>
        </w:rPr>
      </w:pPr>
      <w:r>
        <w:t xml:space="preserve">The </w:t>
      </w:r>
      <w:r w:rsidR="00352BC3">
        <w:t xml:space="preserve">absolute </w:t>
      </w:r>
      <w:r w:rsidR="001B50B6">
        <w:t xml:space="preserve">proximo-distal </w:t>
      </w:r>
      <w:r w:rsidR="00352BC3">
        <w:t xml:space="preserve">and superficial-deep pixel displacements from the </w:t>
      </w:r>
      <w:r w:rsidRPr="008E73E3">
        <w:rPr>
          <w:rFonts w:cs="Times New Roman"/>
        </w:rPr>
        <w:t xml:space="preserve">normalized two-dimensional cross-correlation technique </w:t>
      </w:r>
      <w:r w:rsidR="00352BC3">
        <w:rPr>
          <w:rFonts w:cs="Times New Roman"/>
        </w:rPr>
        <w:t xml:space="preserve">are described in Table 1 below. The calibration factor is given to provide the approximate spatial displacements of the regions of interest between the template image and each subsequent image of the cross-correlation method. </w:t>
      </w:r>
    </w:p>
    <w:p w14:paraId="3B53BC0D" w14:textId="080BA480" w:rsidR="00E04718" w:rsidRDefault="00E04718">
      <w:pPr>
        <w:rPr>
          <w:rFonts w:cs="Times New Roman"/>
        </w:rPr>
      </w:pPr>
      <w:r>
        <w:rPr>
          <w:rFonts w:cs="Times New Roman"/>
        </w:rPr>
        <w:t xml:space="preserve">The correlation coefficients </w:t>
      </w:r>
      <w:r>
        <w:t xml:space="preserve">from the </w:t>
      </w:r>
      <w:r w:rsidRPr="008E73E3">
        <w:rPr>
          <w:rFonts w:cs="Times New Roman"/>
        </w:rPr>
        <w:t xml:space="preserve">normalized two-dimensional cross-correlation </w:t>
      </w:r>
      <w:r>
        <w:rPr>
          <w:rFonts w:cs="Times New Roman"/>
        </w:rPr>
        <w:t xml:space="preserve">method are shown in Figure 2. The median (first quartile, third quartile) </w:t>
      </w:r>
      <w:r w:rsidR="00713D21">
        <w:rPr>
          <w:rFonts w:cs="Times New Roman"/>
        </w:rPr>
        <w:t xml:space="preserve">correlation coefficient </w:t>
      </w:r>
      <w:r>
        <w:rPr>
          <w:rFonts w:cs="Times New Roman"/>
        </w:rPr>
        <w:t xml:space="preserve">across </w:t>
      </w:r>
      <w:r w:rsidR="00713D21">
        <w:rPr>
          <w:rFonts w:cs="Times New Roman"/>
        </w:rPr>
        <w:t xml:space="preserve">all images was r = 0.82 (0.76, 0.94). The medians by window depth are shown in Figure 2. </w:t>
      </w:r>
    </w:p>
    <w:p w14:paraId="217DAA91" w14:textId="77777777" w:rsidR="00155D5E" w:rsidRDefault="00155D5E">
      <w:pPr>
        <w:rPr>
          <w:rFonts w:cs="Times New Roman"/>
        </w:rPr>
      </w:pPr>
    </w:p>
    <w:p w14:paraId="46EECB92" w14:textId="3233F0A1" w:rsidR="00B03F88" w:rsidRDefault="00155D5E">
      <w:r w:rsidRPr="00793AD5">
        <w:rPr>
          <w:rFonts w:cs="Times New Roman"/>
          <w:b/>
          <w:bCs/>
        </w:rPr>
        <w:t>Table 1.</w:t>
      </w:r>
      <w:r>
        <w:rPr>
          <w:rFonts w:cs="Times New Roman"/>
        </w:rPr>
        <w:t xml:space="preserve"> </w:t>
      </w:r>
      <w:r w:rsidR="00793AD5">
        <w:t xml:space="preserve">Pixel Displacements from Region of Interest Drawn on Template Image and Each Subsequent Image for Spatial Frequency Analysis. Data are presented as median (minimum, maximum). </w:t>
      </w:r>
    </w:p>
    <w:tbl>
      <w:tblPr>
        <w:tblStyle w:val="TableGrid"/>
        <w:tblW w:w="5085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7"/>
        <w:gridCol w:w="2881"/>
        <w:gridCol w:w="2883"/>
        <w:gridCol w:w="2158"/>
      </w:tblGrid>
      <w:tr w:rsidR="00793AD5" w:rsidRPr="00016D79" w14:paraId="4F0AFDA3" w14:textId="77777777" w:rsidTr="00793AD5">
        <w:trPr>
          <w:trHeight w:val="360"/>
        </w:trPr>
        <w:tc>
          <w:tcPr>
            <w:tcW w:w="93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5B0352D" w14:textId="6AD1E120" w:rsidR="00793AD5" w:rsidRPr="00016D79" w:rsidRDefault="00793AD5" w:rsidP="004F351C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Window Depth</w:t>
            </w:r>
          </w:p>
        </w:tc>
        <w:tc>
          <w:tcPr>
            <w:tcW w:w="147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3F4B539" w14:textId="48F386F9" w:rsidR="00793AD5" w:rsidRPr="00016D79" w:rsidRDefault="001B50B6" w:rsidP="004F351C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Proximo-Distal </w:t>
            </w:r>
            <w:r w:rsidR="00793AD5">
              <w:rPr>
                <w:rFonts w:cs="Times New Roman"/>
                <w:b/>
                <w:bCs/>
              </w:rPr>
              <w:t>Displacement (pixels)</w:t>
            </w:r>
          </w:p>
        </w:tc>
        <w:tc>
          <w:tcPr>
            <w:tcW w:w="148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DD9162F" w14:textId="2A81E30C" w:rsidR="00793AD5" w:rsidRPr="00016D79" w:rsidRDefault="00793AD5" w:rsidP="004F351C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uperficial-Deep Displacement (pixels)</w:t>
            </w:r>
          </w:p>
        </w:tc>
        <w:tc>
          <w:tcPr>
            <w:tcW w:w="110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C34F80C" w14:textId="407278E7" w:rsidR="00793AD5" w:rsidRPr="00016D79" w:rsidRDefault="00793AD5" w:rsidP="004F351C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Calibration Factor (mm/pixel)</w:t>
            </w:r>
          </w:p>
        </w:tc>
      </w:tr>
      <w:tr w:rsidR="00793AD5" w:rsidRPr="00016D79" w14:paraId="0A63A3AB" w14:textId="77777777" w:rsidTr="00793AD5">
        <w:trPr>
          <w:trHeight w:val="360"/>
        </w:trPr>
        <w:tc>
          <w:tcPr>
            <w:tcW w:w="933" w:type="pct"/>
            <w:tcBorders>
              <w:top w:val="single" w:sz="18" w:space="0" w:color="auto"/>
            </w:tcBorders>
            <w:vAlign w:val="center"/>
          </w:tcPr>
          <w:p w14:paraId="73B13D3D" w14:textId="0A282B95" w:rsidR="00793AD5" w:rsidRPr="00016D79" w:rsidRDefault="00793AD5" w:rsidP="004F351C">
            <w:pPr>
              <w:rPr>
                <w:rFonts w:cs="Times New Roman"/>
              </w:rPr>
            </w:pPr>
            <w:r>
              <w:rPr>
                <w:rFonts w:cs="Times New Roman"/>
              </w:rPr>
              <w:t>5.0 cm</w:t>
            </w:r>
          </w:p>
        </w:tc>
        <w:tc>
          <w:tcPr>
            <w:tcW w:w="1479" w:type="pct"/>
            <w:tcBorders>
              <w:top w:val="single" w:sz="18" w:space="0" w:color="auto"/>
            </w:tcBorders>
            <w:vAlign w:val="center"/>
          </w:tcPr>
          <w:p w14:paraId="718743FE" w14:textId="0B3FA16E" w:rsidR="00793AD5" w:rsidRPr="00016D79" w:rsidRDefault="00793AD5" w:rsidP="004F351C">
            <w:pPr>
              <w:jc w:val="center"/>
              <w:rPr>
                <w:rFonts w:cs="Times New Roman"/>
              </w:rPr>
            </w:pPr>
            <w:r w:rsidRPr="00016D79">
              <w:rPr>
                <w:rFonts w:cs="Times New Roman"/>
              </w:rPr>
              <w:t>1.</w:t>
            </w:r>
            <w:r>
              <w:rPr>
                <w:rFonts w:cs="Times New Roman"/>
              </w:rPr>
              <w:t>5</w:t>
            </w:r>
            <w:r w:rsidRPr="00016D79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0, 8</w:t>
            </w:r>
            <w:r w:rsidRPr="00016D79">
              <w:rPr>
                <w:rFonts w:cs="Times New Roman"/>
              </w:rPr>
              <w:t>)</w:t>
            </w:r>
          </w:p>
        </w:tc>
        <w:tc>
          <w:tcPr>
            <w:tcW w:w="1480" w:type="pct"/>
            <w:tcBorders>
              <w:top w:val="single" w:sz="18" w:space="0" w:color="auto"/>
            </w:tcBorders>
            <w:vAlign w:val="center"/>
          </w:tcPr>
          <w:p w14:paraId="6D486AC5" w14:textId="78D94BBC" w:rsidR="00793AD5" w:rsidRPr="00016D79" w:rsidRDefault="00793AD5" w:rsidP="004F351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016D79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0, 6</w:t>
            </w:r>
            <w:r w:rsidRPr="00016D79">
              <w:rPr>
                <w:rFonts w:cs="Times New Roman"/>
              </w:rPr>
              <w:t>)</w:t>
            </w:r>
          </w:p>
        </w:tc>
        <w:tc>
          <w:tcPr>
            <w:tcW w:w="1109" w:type="pct"/>
            <w:tcBorders>
              <w:top w:val="single" w:sz="18" w:space="0" w:color="auto"/>
            </w:tcBorders>
            <w:vAlign w:val="center"/>
          </w:tcPr>
          <w:p w14:paraId="0E34FF61" w14:textId="6A7AF4A5" w:rsidR="00793AD5" w:rsidRPr="00016D79" w:rsidRDefault="00793AD5" w:rsidP="004F351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 w:rsidR="00793AD5" w:rsidRPr="00016D79" w14:paraId="3B216CC7" w14:textId="77777777" w:rsidTr="00793AD5">
        <w:trPr>
          <w:trHeight w:val="360"/>
        </w:trPr>
        <w:tc>
          <w:tcPr>
            <w:tcW w:w="933" w:type="pct"/>
            <w:vAlign w:val="center"/>
          </w:tcPr>
          <w:p w14:paraId="2B8A9DA1" w14:textId="59B65BB0" w:rsidR="00793AD5" w:rsidRPr="00016D79" w:rsidRDefault="00793AD5" w:rsidP="004F351C">
            <w:pPr>
              <w:rPr>
                <w:rFonts w:cs="Times New Roman"/>
              </w:rPr>
            </w:pPr>
            <w:r>
              <w:rPr>
                <w:rFonts w:cs="Times New Roman"/>
              </w:rPr>
              <w:t>6.5 cm</w:t>
            </w:r>
          </w:p>
        </w:tc>
        <w:tc>
          <w:tcPr>
            <w:tcW w:w="1479" w:type="pct"/>
            <w:vAlign w:val="center"/>
          </w:tcPr>
          <w:p w14:paraId="7FCE0067" w14:textId="0B523924" w:rsidR="00793AD5" w:rsidRPr="00016D79" w:rsidRDefault="00793AD5" w:rsidP="004F351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</w:t>
            </w:r>
            <w:r w:rsidRPr="00016D79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0, 13</w:t>
            </w:r>
            <w:r w:rsidRPr="00016D79">
              <w:rPr>
                <w:rFonts w:cs="Times New Roman"/>
              </w:rPr>
              <w:t>)</w:t>
            </w:r>
          </w:p>
        </w:tc>
        <w:tc>
          <w:tcPr>
            <w:tcW w:w="1480" w:type="pct"/>
            <w:vAlign w:val="center"/>
          </w:tcPr>
          <w:p w14:paraId="1CF2643C" w14:textId="0195FA34" w:rsidR="00793AD5" w:rsidRPr="00016D79" w:rsidRDefault="00793AD5" w:rsidP="004F351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016D79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0, 5</w:t>
            </w:r>
            <w:r w:rsidRPr="00016D79">
              <w:rPr>
                <w:rFonts w:cs="Times New Roman"/>
              </w:rPr>
              <w:t>)</w:t>
            </w:r>
          </w:p>
        </w:tc>
        <w:tc>
          <w:tcPr>
            <w:tcW w:w="1109" w:type="pct"/>
            <w:vAlign w:val="center"/>
          </w:tcPr>
          <w:p w14:paraId="19FC0C2B" w14:textId="7C4777AC" w:rsidR="00793AD5" w:rsidRPr="00016D79" w:rsidRDefault="00793AD5" w:rsidP="004F351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</w:tr>
      <w:tr w:rsidR="00793AD5" w:rsidRPr="00016D79" w14:paraId="316267A5" w14:textId="77777777" w:rsidTr="00793AD5">
        <w:trPr>
          <w:trHeight w:val="360"/>
        </w:trPr>
        <w:tc>
          <w:tcPr>
            <w:tcW w:w="933" w:type="pct"/>
            <w:vAlign w:val="center"/>
          </w:tcPr>
          <w:p w14:paraId="0C56D8B3" w14:textId="0058EB29" w:rsidR="00793AD5" w:rsidRPr="00016D79" w:rsidRDefault="00793AD5" w:rsidP="004F351C">
            <w:pPr>
              <w:rPr>
                <w:rFonts w:cs="Times New Roman"/>
              </w:rPr>
            </w:pPr>
            <w:r>
              <w:rPr>
                <w:rFonts w:cs="Times New Roman"/>
              </w:rPr>
              <w:t>8.0 cm</w:t>
            </w:r>
          </w:p>
        </w:tc>
        <w:tc>
          <w:tcPr>
            <w:tcW w:w="1479" w:type="pct"/>
            <w:vAlign w:val="center"/>
          </w:tcPr>
          <w:p w14:paraId="7AC40CA9" w14:textId="4DFBF51F" w:rsidR="00793AD5" w:rsidRPr="00016D79" w:rsidRDefault="00793AD5" w:rsidP="004F351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5</w:t>
            </w:r>
            <w:r w:rsidRPr="00016D79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1, 8</w:t>
            </w:r>
            <w:r w:rsidRPr="00016D79">
              <w:rPr>
                <w:rFonts w:cs="Times New Roman"/>
              </w:rPr>
              <w:t>)</w:t>
            </w:r>
          </w:p>
        </w:tc>
        <w:tc>
          <w:tcPr>
            <w:tcW w:w="1480" w:type="pct"/>
            <w:vAlign w:val="center"/>
          </w:tcPr>
          <w:p w14:paraId="4E26B418" w14:textId="3706BDB1" w:rsidR="00793AD5" w:rsidRPr="00016D79" w:rsidRDefault="00793AD5" w:rsidP="004F351C">
            <w:pPr>
              <w:jc w:val="center"/>
              <w:rPr>
                <w:rFonts w:cs="Times New Roman"/>
              </w:rPr>
            </w:pPr>
            <w:r w:rsidRPr="00016D79">
              <w:rPr>
                <w:rFonts w:cs="Times New Roman"/>
              </w:rPr>
              <w:t>0 (0</w:t>
            </w:r>
            <w:r>
              <w:rPr>
                <w:rFonts w:cs="Times New Roman"/>
              </w:rPr>
              <w:t>, 6</w:t>
            </w:r>
            <w:r w:rsidRPr="00016D79">
              <w:rPr>
                <w:rFonts w:cs="Times New Roman"/>
              </w:rPr>
              <w:t>)</w:t>
            </w:r>
          </w:p>
        </w:tc>
        <w:tc>
          <w:tcPr>
            <w:tcW w:w="1109" w:type="pct"/>
            <w:vAlign w:val="center"/>
          </w:tcPr>
          <w:p w14:paraId="3DD7CA92" w14:textId="59FD2A3B" w:rsidR="00793AD5" w:rsidRPr="00016D79" w:rsidRDefault="00793AD5" w:rsidP="004F351C">
            <w:pPr>
              <w:jc w:val="center"/>
              <w:rPr>
                <w:rFonts w:cs="Times New Roman"/>
              </w:rPr>
            </w:pPr>
            <w:r w:rsidRPr="00016D79">
              <w:rPr>
                <w:rFonts w:cs="Times New Roman"/>
              </w:rPr>
              <w:t>5</w:t>
            </w:r>
          </w:p>
        </w:tc>
      </w:tr>
    </w:tbl>
    <w:p w14:paraId="22946372" w14:textId="77777777" w:rsidR="00D46EB3" w:rsidRDefault="00D46EB3"/>
    <w:p w14:paraId="3622B59A" w14:textId="77777777" w:rsidR="006B7C05" w:rsidRDefault="006B7C05"/>
    <w:p w14:paraId="61F142A5" w14:textId="104D9FF6" w:rsidR="002A0A3E" w:rsidRDefault="001B50B6">
      <w:r>
        <w:rPr>
          <w:noProof/>
        </w:rPr>
        <w:drawing>
          <wp:inline distT="0" distB="0" distL="0" distR="0" wp14:anchorId="0CFE477C" wp14:editId="7107DA28">
            <wp:extent cx="5943600" cy="2713990"/>
            <wp:effectExtent l="0" t="0" r="0" b="0"/>
            <wp:docPr id="599998558" name="Picture 3" descr="A graph of a graph of a graph of a graph of a graph of a graph of a graph of a graph of a graph of a graph of a graph of a graph of a graph of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9998558" name="Picture 3" descr="A graph of a graph of a graph of a graph of a graph of a graph of a graph of a graph of a graph of a graph of a graph of a graph of a graph of&#10;&#10;Description automatically generated with low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1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0C256" w14:textId="5CC8702F" w:rsidR="002A0A3E" w:rsidRDefault="002A0A3E">
      <w:r w:rsidRPr="001B50B6">
        <w:rPr>
          <w:b/>
          <w:bCs/>
        </w:rPr>
        <w:t>Figure 1.</w:t>
      </w:r>
      <w:r>
        <w:t xml:space="preserve"> </w:t>
      </w:r>
      <w:r w:rsidR="001B50B6">
        <w:t xml:space="preserve">Pixel Displacements from Template Image Region of Interest and Region of Interest Placement Within Each Subsequent Image. A) Proximo-distal (left-right) pixel displacements shown by window depth across all participants. B) Superficial-deep </w:t>
      </w:r>
      <w:r w:rsidR="001B50B6">
        <w:t>(</w:t>
      </w:r>
      <w:r w:rsidR="001B50B6">
        <w:t>top-bottom</w:t>
      </w:r>
      <w:r w:rsidR="001B50B6">
        <w:t>) pixel displacements shown by window depth across all participants.</w:t>
      </w:r>
    </w:p>
    <w:p w14:paraId="0197D53A" w14:textId="77777777" w:rsidR="00E04718" w:rsidRDefault="00E04718"/>
    <w:p w14:paraId="62337DA9" w14:textId="1364CF10" w:rsidR="00E04718" w:rsidRDefault="00E04718">
      <w:r>
        <w:rPr>
          <w:noProof/>
        </w:rPr>
        <w:lastRenderedPageBreak/>
        <w:drawing>
          <wp:inline distT="0" distB="0" distL="0" distR="0" wp14:anchorId="1D685E46" wp14:editId="331BA70F">
            <wp:extent cx="5943600" cy="3531870"/>
            <wp:effectExtent l="0" t="0" r="0" b="0"/>
            <wp:docPr id="809308599" name="Picture 4" descr="A picture containing text, diagram, line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9308599" name="Picture 4" descr="A picture containing text, diagram, line, map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3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083D2" w14:textId="61E4D934" w:rsidR="00E04718" w:rsidRDefault="00E04718">
      <w:r w:rsidRPr="00E04718">
        <w:rPr>
          <w:b/>
          <w:bCs/>
        </w:rPr>
        <w:t>Figure 2.</w:t>
      </w:r>
      <w:r>
        <w:t xml:space="preserve"> Correlation Coefficients from Two-Dimensional Cross Correlation Method for Region of Interest Placement Across All Images by Window Depth. Median correlation coefficients are given as median (first quartile, third quartile). </w:t>
      </w:r>
    </w:p>
    <w:sectPr w:rsidR="00E047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03F88"/>
    <w:rsid w:val="00155D5E"/>
    <w:rsid w:val="001B50B6"/>
    <w:rsid w:val="001D4BB5"/>
    <w:rsid w:val="002A0A3E"/>
    <w:rsid w:val="00352BC3"/>
    <w:rsid w:val="006B7C05"/>
    <w:rsid w:val="00713D21"/>
    <w:rsid w:val="00793AD5"/>
    <w:rsid w:val="00B03F88"/>
    <w:rsid w:val="00BB5AB0"/>
    <w:rsid w:val="00C76812"/>
    <w:rsid w:val="00C974B0"/>
    <w:rsid w:val="00D46EB3"/>
    <w:rsid w:val="00E04718"/>
    <w:rsid w:val="00EE0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31DC3"/>
  <w15:chartTrackingRefBased/>
  <w15:docId w15:val="{1248F515-3920-4849-9BAD-A2D523E5A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3</TotalTime>
  <Pages>2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Crawford</dc:creator>
  <cp:keywords/>
  <dc:description/>
  <cp:lastModifiedBy>Scott Crawford</cp:lastModifiedBy>
  <cp:revision>3</cp:revision>
  <dcterms:created xsi:type="dcterms:W3CDTF">2023-07-02T21:48:00Z</dcterms:created>
  <dcterms:modified xsi:type="dcterms:W3CDTF">2023-07-04T01:44:00Z</dcterms:modified>
</cp:coreProperties>
</file>